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B7B" w:rsidRPr="008C7042" w:rsidRDefault="002D6B7B" w:rsidP="009A6D63">
      <w:pPr>
        <w:tabs>
          <w:tab w:val="center" w:pos="4680"/>
        </w:tabs>
        <w:contextualSpacing/>
        <w:jc w:val="center"/>
        <w:rPr>
          <w:rFonts w:ascii="Times New Roman" w:hAnsi="Times New Roman"/>
        </w:rPr>
      </w:pPr>
      <w:r w:rsidRPr="008C7042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8C7042">
        <w:rPr>
          <w:rFonts w:ascii="Times New Roman" w:hAnsi="Times New Roman"/>
        </w:rPr>
        <w:t>2</w:t>
      </w:r>
    </w:p>
    <w:tbl>
      <w:tblPr>
        <w:tblW w:w="6597" w:type="dxa"/>
        <w:jc w:val="center"/>
        <w:tblInd w:w="-1228" w:type="dxa"/>
        <w:tblLook w:val="04A0"/>
      </w:tblPr>
      <w:tblGrid>
        <w:gridCol w:w="3156"/>
        <w:gridCol w:w="1865"/>
        <w:gridCol w:w="1576"/>
      </w:tblGrid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Outcome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Number of Cigarettes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Cotinine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Log (Tax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1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3.046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34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3.129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rs2304297==G/G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063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37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6.789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Interact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782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12.188***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26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4.146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 xml:space="preserve">Age 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511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5.792***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6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939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Age-squared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006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068***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0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10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2.121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30.823***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42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5.472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Black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3.811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2.145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64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5.729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Hispani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5.894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70.994***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1.10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15.340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Other Rac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3.189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27.386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87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17.451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Educat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557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8.777***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10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1.749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Income ($1000s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072*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596***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1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193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Married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2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5.721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33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4.517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Missing Informat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0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8.33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84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10.750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Constan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7.880*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121.797***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2.75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39.737)</w:t>
            </w: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D6B7B" w:rsidRPr="008C7042" w:rsidTr="002231E3">
        <w:trPr>
          <w:trHeight w:val="288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Observation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6,1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6,089</w:t>
            </w:r>
          </w:p>
        </w:tc>
      </w:tr>
      <w:tr w:rsidR="002D6B7B" w:rsidRPr="008C7042" w:rsidTr="002231E3">
        <w:trPr>
          <w:trHeight w:val="300"/>
          <w:jc w:val="center"/>
        </w:trPr>
        <w:tc>
          <w:tcPr>
            <w:tcW w:w="31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R-squared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09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6B7B" w:rsidRPr="008C7042" w:rsidRDefault="002D6B7B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085</w:t>
            </w:r>
          </w:p>
        </w:tc>
      </w:tr>
    </w:tbl>
    <w:p w:rsidR="00A11487" w:rsidRDefault="00A11487"/>
    <w:sectPr w:rsidR="00A11487" w:rsidSect="00A11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savePreviewPicture/>
  <w:compat/>
  <w:rsids>
    <w:rsidRoot w:val="002D6B7B"/>
    <w:rsid w:val="00293810"/>
    <w:rsid w:val="002D6B7B"/>
    <w:rsid w:val="00703727"/>
    <w:rsid w:val="00890BCF"/>
    <w:rsid w:val="008D599D"/>
    <w:rsid w:val="009A6D63"/>
    <w:rsid w:val="00A11487"/>
    <w:rsid w:val="00AF5203"/>
    <w:rsid w:val="00B35D12"/>
    <w:rsid w:val="00E02290"/>
    <w:rsid w:val="00E218AF"/>
    <w:rsid w:val="00F61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B7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72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72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72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72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72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727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727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727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72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72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72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72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03727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727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727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727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727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727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70372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372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727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703727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703727"/>
    <w:rPr>
      <w:b/>
      <w:bCs/>
    </w:rPr>
  </w:style>
  <w:style w:type="character" w:styleId="Emphasis">
    <w:name w:val="Emphasis"/>
    <w:basedOn w:val="DefaultParagraphFont"/>
    <w:uiPriority w:val="20"/>
    <w:qFormat/>
    <w:rsid w:val="00703727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03727"/>
    <w:rPr>
      <w:szCs w:val="32"/>
    </w:rPr>
  </w:style>
  <w:style w:type="paragraph" w:styleId="ListParagraph">
    <w:name w:val="List Paragraph"/>
    <w:basedOn w:val="Normal"/>
    <w:uiPriority w:val="34"/>
    <w:qFormat/>
    <w:rsid w:val="007037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0372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03727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727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727"/>
    <w:rPr>
      <w:b/>
      <w:i/>
      <w:sz w:val="24"/>
    </w:rPr>
  </w:style>
  <w:style w:type="character" w:styleId="SubtleEmphasis">
    <w:name w:val="Subtle Emphasis"/>
    <w:uiPriority w:val="19"/>
    <w:qFormat/>
    <w:rsid w:val="00703727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03727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03727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03727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0372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03727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>Yale University</Company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2</cp:revision>
  <dcterms:created xsi:type="dcterms:W3CDTF">2012-10-31T00:23:00Z</dcterms:created>
  <dcterms:modified xsi:type="dcterms:W3CDTF">2012-11-05T01:40:00Z</dcterms:modified>
</cp:coreProperties>
</file>